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6"/>
          <w:szCs w:val="36"/>
        </w:rPr>
        <w:t>Genome Scanner Program</w:t>
      </w:r>
    </w:p>
    <w:p>
      <w:pPr>
        <w:pStyle w:val="Normal"/>
        <w:rPr/>
      </w:pPr>
      <w:r>
        <w:rPr/>
        <w:t>Program Setup Instructions and Files Requir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first time you run the program you will need to create a new project. Select "FILE", then "New Project", then "JAVA". The program will ask you for a project name, enter "</w:t>
      </w:r>
      <w:r>
        <w:rPr>
          <w:b/>
        </w:rPr>
        <w:t>GenomeScanner</w:t>
      </w:r>
      <w:r>
        <w:rPr/>
        <w:t>" then select finish. Copy all of the program code into this window, eliminating all other code. Press the green arrow to ru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473 FASTA formatted files from Build 36.3 of the Human Genome must be in the following directory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"c:\\genome processing files\\human DNA"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Your output will be placed in a file in the following director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"c:\\genome processing files"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You will be asked for the name of your proje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ou will also be asked for the time - this helps to create a unique filename - you can also enter a date in this field which will be placed in the output filena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36"/>
          <w:szCs w:val="36"/>
        </w:rPr>
        <w:t>Target Sorter Program</w:t>
      </w:r>
    </w:p>
    <w:p>
      <w:pPr>
        <w:pStyle w:val="Normal"/>
        <w:rPr/>
      </w:pPr>
      <w:r>
        <w:rPr/>
        <w:t>Program Setup Instructions and Files Requir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first time you run the program you will need to create a new project. Select "FILE", then "New Project", then "JAVA". The program will ask you for a project name, enter "</w:t>
      </w:r>
      <w:r>
        <w:rPr>
          <w:b/>
        </w:rPr>
        <w:t>TargetSorter</w:t>
      </w:r>
      <w:r>
        <w:rPr/>
        <w:t>" then select finish. Copy all of the program code into this window, eliminating all other code. Press the green arrow to ru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complete file name and path for either the duplicated or unique file created by the GenomeScanner program must be identified in a pop-up screen.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our output will be placed in a file in the following director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"c:\\genome processing files\\FRT files\\"</w:t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  <w:sz w:val="36"/>
          <w:szCs w:val="36"/>
        </w:rPr>
        <w:t>Spacer Sorter Program</w:t>
      </w:r>
    </w:p>
    <w:p>
      <w:pPr>
        <w:pStyle w:val="Normal"/>
        <w:rPr/>
      </w:pPr>
      <w:r>
        <w:rPr/>
        <w:t>Program Setup Instructions and Files Requir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first time you run the program you will need to create a new project. Select "FILE", then "New Project", then "JAVA". The program will ask you for a project name, enter "</w:t>
      </w:r>
      <w:r>
        <w:rPr>
          <w:b/>
        </w:rPr>
        <w:t>TargetSorter</w:t>
      </w:r>
      <w:r>
        <w:rPr/>
        <w:t>" then select finish. Copy all of the program code into this window, eliminating all other code. Press the green arrow to run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 xml:space="preserve">Copy the TargetSorter output files from the </w:t>
      </w:r>
      <w:r>
        <w:rPr>
          <w:b/>
        </w:rPr>
        <w:t xml:space="preserve">"c:\\genome processing files\\FRT files\\" </w:t>
      </w:r>
      <w:r>
        <w:rPr/>
        <w:t xml:space="preserve">directory to the </w:t>
      </w:r>
      <w:r>
        <w:rPr>
          <w:b/>
        </w:rPr>
        <w:t xml:space="preserve">"c:\\genome processing files\\FRT files\\Working\\" </w:t>
      </w:r>
      <w:r>
        <w:rPr/>
        <w:t>directory.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ese files are processed in the same directory and “sorted” is added to the file name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Compare Sequences Program</w:t>
      </w:r>
    </w:p>
    <w:p>
      <w:pPr>
        <w:pStyle w:val="Normal"/>
        <w:rPr/>
      </w:pPr>
      <w:r>
        <w:rPr/>
        <w:t>Program Setup Instructions and Files Requir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first time you run the program you will need to create a new project. Select "FILE", then "New Project", then "JAVA". The program will ask you for a project name, enter "</w:t>
      </w:r>
      <w:r>
        <w:rPr>
          <w:b/>
        </w:rPr>
        <w:t>CompareSequences</w:t>
      </w:r>
      <w:r>
        <w:rPr/>
        <w:t>" then select finish. Copy all of the program code into this window, eliminating all other code. Press the green arrow to ru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ll unsorted FRT files must be in the following directory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"c:\\genome processing files\\FRT files\\Working\\"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Your output will be placed in a file in the following directory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"c:\\genome processing files\\FRT files\\"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You will be asked for the number of matches to use as a cutof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ou will also be asked for the time - this helps to create a unique filename - you can also enter a date in this field which will be placed in the output filena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first time you run the program you will need to create a new project. Select "FILE", then "New Project", then "JAVA". The program will ask you for a project name, enter "</w:t>
      </w:r>
      <w:r>
        <w:rPr>
          <w:b/>
        </w:rPr>
        <w:t>searchspecificsequence</w:t>
      </w:r>
      <w:r>
        <w:rPr/>
        <w:t>" then select finish. Copy all of the program code into this window, eliminating all other code. Press the green arrow to ru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19:21:00Z</dcterms:created>
  <dc:creator>Dr. Jeff Shultz</dc:creator>
  <dc:description/>
  <cp:keywords/>
  <dc:language>en-US</dc:language>
  <cp:lastModifiedBy>Dr. Jeff Shultz</cp:lastModifiedBy>
  <dcterms:modified xsi:type="dcterms:W3CDTF">2010-09-21T20:29:00Z</dcterms:modified>
  <cp:revision>2</cp:revision>
  <dc:subject/>
  <dc:title>Genome Scanner Program</dc:title>
</cp:coreProperties>
</file>